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4B7" w:rsidRPr="00BF1BC1" w:rsidRDefault="006B14B7" w:rsidP="006B14B7">
      <w:pPr>
        <w:pStyle w:val="Beschriftung"/>
        <w:spacing w:line="360" w:lineRule="auto"/>
        <w:rPr>
          <w:rFonts w:ascii="Times New Roman" w:hAnsi="Times New Roman"/>
          <w:sz w:val="24"/>
          <w:szCs w:val="24"/>
        </w:rPr>
      </w:pPr>
      <w:r w:rsidRPr="00BF1BC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5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F1BC1">
        <w:rPr>
          <w:rFonts w:ascii="Times New Roman" w:hAnsi="Times New Roman"/>
          <w:sz w:val="24"/>
          <w:szCs w:val="24"/>
        </w:rPr>
        <w:t>IPR enrichment result</w:t>
      </w:r>
      <w:r>
        <w:rPr>
          <w:rFonts w:ascii="Times New Roman" w:hAnsi="Times New Roman"/>
          <w:sz w:val="24"/>
          <w:szCs w:val="24"/>
        </w:rPr>
        <w:t>s</w:t>
      </w:r>
      <w:r w:rsidRPr="00BF1BC1">
        <w:rPr>
          <w:rFonts w:ascii="Times New Roman" w:hAnsi="Times New Roman"/>
          <w:sz w:val="24"/>
          <w:szCs w:val="24"/>
        </w:rPr>
        <w:t xml:space="preserve"> of genes specific in </w:t>
      </w:r>
      <w:proofErr w:type="spellStart"/>
      <w:r w:rsidRPr="00BF1BC1">
        <w:rPr>
          <w:rFonts w:ascii="Times New Roman" w:hAnsi="Times New Roman"/>
          <w:i/>
          <w:sz w:val="24"/>
          <w:szCs w:val="24"/>
        </w:rPr>
        <w:t>Macrotermes</w:t>
      </w:r>
      <w:proofErr w:type="spellEnd"/>
      <w:r w:rsidRPr="00BF1BC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BF1BC1">
        <w:rPr>
          <w:rFonts w:ascii="Times New Roman" w:hAnsi="Times New Roman"/>
          <w:i/>
          <w:sz w:val="24"/>
          <w:szCs w:val="24"/>
        </w:rPr>
        <w:t>natalensis</w:t>
      </w:r>
      <w:proofErr w:type="spellEnd"/>
    </w:p>
    <w:tbl>
      <w:tblPr>
        <w:tblW w:w="9590" w:type="dxa"/>
        <w:tblInd w:w="-482" w:type="dxa"/>
        <w:tblLayout w:type="fixed"/>
        <w:tblLook w:val="00A0" w:firstRow="1" w:lastRow="0" w:firstColumn="1" w:lastColumn="0" w:noHBand="0" w:noVBand="0"/>
      </w:tblPr>
      <w:tblGrid>
        <w:gridCol w:w="1490"/>
        <w:gridCol w:w="5400"/>
        <w:gridCol w:w="1620"/>
        <w:gridCol w:w="1080"/>
      </w:tblGrid>
      <w:tr w:rsidR="006B14B7" w:rsidRPr="00BF1BC1" w:rsidTr="00A361F8">
        <w:trPr>
          <w:trHeight w:val="20"/>
        </w:trPr>
        <w:tc>
          <w:tcPr>
            <w:tcW w:w="1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Title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 Number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0477</w:t>
            </w:r>
          </w:p>
        </w:tc>
        <w:tc>
          <w:tcPr>
            <w:tcW w:w="54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verse transcriptas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60E-14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188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ransposase, typ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49E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487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DE superfamily endonuclease, CENP-B-like</w:t>
            </w:r>
          </w:p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(probably also transposase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22E-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1233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ibonuclease H-like dom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17E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486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NA-directed DNA polymerase, family B, mitochondria/vir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99E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158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ntegrase, catalytic 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50E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035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ibonucleotide reduct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84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2321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NA polymerase, palm dom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8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175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ADH:ubiquinone</w:t>
            </w:r>
            <w:proofErr w:type="spellEnd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lastoquinone</w:t>
            </w:r>
            <w:proofErr w:type="spellEnd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oxidoreduct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23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660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Pogo transposase / </w:t>
            </w:r>
            <w:proofErr w:type="spellStart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enp</w:t>
            </w:r>
            <w:proofErr w:type="spellEnd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B / PDC2, DNA-binding HTH dom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7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360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TM chemorecep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2378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hromo dom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3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095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hromo domain/shad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44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1745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PCR, rhodopsin-like superfami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8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1619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hromo domain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363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8C36D6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662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8C36D6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arallel beta-helix repe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7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027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PCR, rhodopsin-like, 7T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45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69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DH:ubiquinon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xidoreductase, subunit 1/F420H2 oxidoreductase subunit 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26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8C36D6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359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8C36D6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Leucine-rich repeat, typical subty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079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63C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toacyl</w:t>
            </w:r>
            <w:proofErr w:type="spellEnd"/>
            <w:r w:rsidRPr="00563C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7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403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63C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toacyl</w:t>
            </w:r>
            <w:proofErr w:type="spellEnd"/>
            <w:r w:rsidRPr="00563C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nthase, N-termin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2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098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mbda repressor-like, DNA-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6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53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of unknown function DUF17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8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603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ol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like, sub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579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ochrome b/b6, N-termin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7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669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Centromere protein </w:t>
            </w:r>
            <w:proofErr w:type="spellStart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enp</w:t>
            </w:r>
            <w:proofErr w:type="spellEnd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B, DNA-binding domai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9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8C36D6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lastRenderedPageBreak/>
              <w:t>IPR00161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8C36D6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Leucine-rich repe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905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meodomain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7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579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ochrome b/b6, C-termin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6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697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T repe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6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1617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ochrome b/b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6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391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DH:ubiquinon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xidoreduct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1617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i-</w:t>
            </w:r>
            <w:proofErr w:type="spellStart"/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haem</w:t>
            </w:r>
            <w:proofErr w:type="spellEnd"/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cytochrome, transmembra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22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cyl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er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om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5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0029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ochrome c oxidase, subunit 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9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460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DNA mismatch endonuclease </w:t>
            </w:r>
            <w:proofErr w:type="spellStart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s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9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167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main of unknown function DUF1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9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kern w:val="0"/>
                <w:sz w:val="24"/>
                <w:szCs w:val="24"/>
              </w:rPr>
              <w:t>IPR00249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kern w:val="0"/>
                <w:sz w:val="24"/>
                <w:szCs w:val="24"/>
              </w:rPr>
              <w:t>Transposase, Tc1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5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383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Ester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, SGNH hydrolase-type,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subgrou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58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030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xcinuclease</w:t>
            </w:r>
            <w:proofErr w:type="spellEnd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ABC, C subunit, N-termin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603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ol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7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8C36D6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117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8C36D6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it-IT"/>
              </w:rPr>
            </w:pPr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it-IT"/>
              </w:rPr>
              <w:t xml:space="preserve">DNA </w:t>
            </w:r>
            <w:proofErr w:type="spellStart"/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it-IT"/>
              </w:rPr>
              <w:t>helicase</w:t>
            </w:r>
            <w:proofErr w:type="spellEnd"/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it-IT"/>
              </w:rPr>
              <w:t xml:space="preserve"> E1 </w:t>
            </w:r>
            <w:proofErr w:type="spellStart"/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it-IT"/>
              </w:rPr>
              <w:t>protein</w:t>
            </w:r>
            <w:proofErr w:type="spellEnd"/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it-IT"/>
              </w:rPr>
              <w:t xml:space="preserve">, C-terminal, </w:t>
            </w:r>
            <w:proofErr w:type="spellStart"/>
            <w:r w:rsidRPr="008C36D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it-IT"/>
              </w:rPr>
              <w:t>Papillomavi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54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fensin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invertebrate/fung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328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NA-directed DNA polymerase, </w:t>
            </w:r>
            <w:proofErr w:type="spellStart"/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ukaryot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414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main of unknown function DUF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0657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e-C2H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675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characterised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family B354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1383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ochrome c oxidase, subunit III, 4-helical bund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841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+/H+ exchanger, isoforms 3/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2204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of unknown function DUF3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PR02444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ransposase, ISXO2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R02479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563CFB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ochrome c/</w:t>
            </w:r>
            <w:proofErr w:type="spellStart"/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ubiquinol</w:t>
            </w:r>
            <w:proofErr w:type="spellEnd"/>
            <w:r w:rsidRPr="00563CF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oxidase subunit 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193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Peptid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 xml:space="preserve"> M1, alanine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aminopeptid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/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leukotrien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 xml:space="preserve"> A4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hydrol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8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07652</w:t>
            </w:r>
          </w:p>
        </w:tc>
        <w:tc>
          <w:tcPr>
            <w:tcW w:w="54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pha 1,4-glycosyltransferase domai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05E-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B14B7" w:rsidRPr="00BF1BC1" w:rsidTr="00A361F8">
        <w:trPr>
          <w:trHeight w:val="20"/>
        </w:trPr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R01478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</w:pP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Peptid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 xml:space="preserve"> M1, membrane alanine </w:t>
            </w:r>
            <w:proofErr w:type="spellStart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aminopeptidase</w:t>
            </w:r>
            <w:proofErr w:type="spellEnd"/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, N-term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38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B14B7" w:rsidRPr="00BF1BC1" w:rsidRDefault="006B14B7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:rsidR="006355BF" w:rsidRDefault="006B14B7">
      <w:r>
        <w:rPr>
          <w:rFonts w:ascii="Times New Roman" w:hAnsi="Times New Roman"/>
          <w:sz w:val="24"/>
          <w:szCs w:val="24"/>
        </w:rPr>
        <w:t xml:space="preserve">IPRs in </w:t>
      </w:r>
      <w:r w:rsidRPr="00BF1BC1">
        <w:rPr>
          <w:rFonts w:ascii="Times New Roman" w:hAnsi="Times New Roman"/>
          <w:b/>
          <w:sz w:val="24"/>
          <w:szCs w:val="24"/>
        </w:rPr>
        <w:t xml:space="preserve">bold </w:t>
      </w:r>
      <w:r>
        <w:rPr>
          <w:rFonts w:ascii="Times New Roman" w:hAnsi="Times New Roman"/>
          <w:sz w:val="24"/>
          <w:szCs w:val="24"/>
        </w:rPr>
        <w:t xml:space="preserve">indicate </w:t>
      </w:r>
      <w:r w:rsidRPr="00563CFB">
        <w:rPr>
          <w:rFonts w:ascii="Times New Roman" w:hAnsi="Times New Roman"/>
          <w:b/>
          <w:sz w:val="24"/>
          <w:szCs w:val="24"/>
        </w:rPr>
        <w:t>Transposon</w:t>
      </w:r>
      <w:r>
        <w:rPr>
          <w:rFonts w:ascii="Times New Roman" w:hAnsi="Times New Roman"/>
          <w:b/>
          <w:sz w:val="24"/>
          <w:szCs w:val="24"/>
        </w:rPr>
        <w:t>/repeat</w:t>
      </w:r>
      <w:r>
        <w:rPr>
          <w:rFonts w:ascii="Times New Roman" w:hAnsi="Times New Roman"/>
          <w:sz w:val="24"/>
          <w:szCs w:val="24"/>
        </w:rPr>
        <w:t xml:space="preserve"> related</w:t>
      </w:r>
      <w:r w:rsidRPr="00BF1BC1">
        <w:rPr>
          <w:rFonts w:ascii="Times New Roman" w:hAnsi="Times New Roman"/>
          <w:b/>
          <w:sz w:val="24"/>
          <w:szCs w:val="24"/>
        </w:rPr>
        <w:t xml:space="preserve"> </w:t>
      </w:r>
      <w:r w:rsidRPr="00F14149">
        <w:rPr>
          <w:rFonts w:ascii="Times New Roman" w:hAnsi="Times New Roman"/>
          <w:sz w:val="24"/>
          <w:szCs w:val="24"/>
        </w:rPr>
        <w:t>genes</w:t>
      </w:r>
      <w:r>
        <w:rPr>
          <w:rFonts w:ascii="Times New Roman" w:hAnsi="Times New Roman"/>
          <w:sz w:val="24"/>
          <w:szCs w:val="24"/>
        </w:rPr>
        <w:t xml:space="preserve">, IPRs in </w:t>
      </w:r>
      <w:r w:rsidRPr="00563CFB">
        <w:rPr>
          <w:rFonts w:ascii="Times New Roman" w:hAnsi="Times New Roman"/>
          <w:i/>
          <w:sz w:val="24"/>
          <w:szCs w:val="24"/>
        </w:rPr>
        <w:t>italics</w:t>
      </w:r>
      <w:r>
        <w:rPr>
          <w:rFonts w:ascii="Times New Roman" w:hAnsi="Times New Roman"/>
          <w:sz w:val="24"/>
          <w:szCs w:val="24"/>
        </w:rPr>
        <w:t xml:space="preserve"> reflect </w:t>
      </w:r>
      <w:r w:rsidRPr="00563CFB">
        <w:rPr>
          <w:rFonts w:ascii="Times New Roman" w:hAnsi="Times New Roman"/>
          <w:i/>
          <w:sz w:val="24"/>
          <w:szCs w:val="24"/>
        </w:rPr>
        <w:t>cytochrome</w:t>
      </w:r>
      <w:r>
        <w:rPr>
          <w:rFonts w:ascii="Times New Roman" w:hAnsi="Times New Roman"/>
          <w:sz w:val="24"/>
          <w:szCs w:val="24"/>
        </w:rPr>
        <w:t xml:space="preserve"> related genes.</w:t>
      </w:r>
      <w:bookmarkStart w:id="0" w:name="_GoBack"/>
      <w:bookmarkEnd w:id="0"/>
    </w:p>
    <w:sectPr w:rsidR="00635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4B7"/>
    <w:rsid w:val="00514C5F"/>
    <w:rsid w:val="006B14B7"/>
    <w:rsid w:val="007258E1"/>
    <w:rsid w:val="007B2FC0"/>
    <w:rsid w:val="00BD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4B7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6B14B7"/>
    <w:rPr>
      <w:rFonts w:ascii="Calibri Light" w:eastAsia="SimHei" w:hAnsi="Calibri Ligh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4B7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6B14B7"/>
    <w:rPr>
      <w:rFonts w:ascii="Calibri Light" w:eastAsia="SimHei" w:hAnsi="Calibri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A0FC3D24-5ED8-4E10-B9D5-38ED6BA6A408}"/>
</file>

<file path=customXml/itemProps2.xml><?xml version="1.0" encoding="utf-8"?>
<ds:datastoreItem xmlns:ds="http://schemas.openxmlformats.org/officeDocument/2006/customXml" ds:itemID="{9F126443-9A8F-4292-9C07-832683F7B1AE}"/>
</file>

<file path=customXml/itemProps3.xml><?xml version="1.0" encoding="utf-8"?>
<ds:datastoreItem xmlns:ds="http://schemas.openxmlformats.org/officeDocument/2006/customXml" ds:itemID="{5EF3A371-40E2-4C84-B9F9-86AFD62562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Korb</dc:creator>
  <cp:lastModifiedBy>Judith Korb</cp:lastModifiedBy>
  <cp:revision>1</cp:revision>
  <dcterms:created xsi:type="dcterms:W3CDTF">2015-01-14T14:46:00Z</dcterms:created>
  <dcterms:modified xsi:type="dcterms:W3CDTF">2015-01-1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